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016" w:rsidRDefault="00AC0EF5">
      <w:pPr>
        <w:rPr>
          <w:rFonts w:ascii="Times New Roman" w:hAnsi="Times New Roman" w:cs="Times New Roman"/>
          <w:b/>
          <w:sz w:val="28"/>
          <w:szCs w:val="28"/>
        </w:rPr>
      </w:pPr>
      <w:r w:rsidRPr="00AC0EF5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7C4B18"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11992" w:rsidRPr="00111992">
        <w:rPr>
          <w:rFonts w:ascii="Times New Roman" w:hAnsi="Times New Roman" w:cs="Times New Roman"/>
          <w:b/>
        </w:rPr>
        <w:t xml:space="preserve">BUSCO validation of the </w:t>
      </w:r>
      <w:r w:rsidR="00111992" w:rsidRPr="00111992">
        <w:rPr>
          <w:rFonts w:ascii="Times New Roman" w:hAnsi="Times New Roman" w:cs="Times New Roman"/>
          <w:b/>
          <w:i/>
        </w:rPr>
        <w:t>T. trogii</w:t>
      </w:r>
      <w:r w:rsidR="00111992" w:rsidRPr="00111992">
        <w:rPr>
          <w:rFonts w:ascii="Times New Roman" w:hAnsi="Times New Roman" w:cs="Times New Roman"/>
          <w:b/>
        </w:rPr>
        <w:t xml:space="preserve"> S0301 genome annotation result.</w:t>
      </w:r>
    </w:p>
    <w:p w:rsidR="006F55A6" w:rsidRPr="00732EFA" w:rsidRDefault="006F55A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TableGrid"/>
        <w:tblW w:w="8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6"/>
        <w:gridCol w:w="2078"/>
        <w:gridCol w:w="2058"/>
      </w:tblGrid>
      <w:tr w:rsidR="005C1032" w:rsidRPr="00623841" w:rsidTr="00623841"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</w:tcPr>
          <w:p w:rsidR="005C1032" w:rsidRPr="00FA37C4" w:rsidRDefault="005C1032" w:rsidP="00623841">
            <w:pPr>
              <w:spacing w:line="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37C4">
              <w:rPr>
                <w:rFonts w:ascii="Times New Roman" w:hAnsi="Times New Roman" w:cs="Times New Roman"/>
                <w:b/>
                <w:sz w:val="28"/>
                <w:szCs w:val="28"/>
              </w:rPr>
              <w:t>BUSCO detail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:rsidR="005C1032" w:rsidRPr="00FA37C4" w:rsidRDefault="005C1032" w:rsidP="00623841">
            <w:pPr>
              <w:spacing w:line="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37C4">
              <w:rPr>
                <w:rFonts w:ascii="Times New Roman" w:hAnsi="Times New Roman" w:cs="Times New Roman"/>
                <w:b/>
                <w:sz w:val="28"/>
                <w:szCs w:val="28"/>
              </w:rPr>
              <w:t>Genome Mod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5C1032" w:rsidRPr="00FA37C4" w:rsidRDefault="005C1032" w:rsidP="00623841">
            <w:pPr>
              <w:spacing w:line="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37C4">
              <w:rPr>
                <w:rFonts w:ascii="Times New Roman" w:hAnsi="Times New Roman" w:cs="Times New Roman"/>
                <w:b/>
                <w:sz w:val="28"/>
                <w:szCs w:val="28"/>
              </w:rPr>
              <w:t>Proteins Mode</w:t>
            </w:r>
          </w:p>
        </w:tc>
      </w:tr>
      <w:tr w:rsidR="005C1032" w:rsidRPr="00623841" w:rsidTr="00623841">
        <w:tc>
          <w:tcPr>
            <w:tcW w:w="4626" w:type="dxa"/>
            <w:tcBorders>
              <w:top w:val="single" w:sz="4" w:space="0" w:color="auto"/>
            </w:tcBorders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Complete BUSCOs (C)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13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18</w:t>
            </w:r>
          </w:p>
        </w:tc>
      </w:tr>
      <w:tr w:rsidR="005C1032" w:rsidRPr="00623841" w:rsidTr="00623841">
        <w:tc>
          <w:tcPr>
            <w:tcW w:w="4626" w:type="dxa"/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Complete and single-copy BUSCOs (S)</w:t>
            </w:r>
          </w:p>
        </w:tc>
        <w:tc>
          <w:tcPr>
            <w:tcW w:w="2078" w:type="dxa"/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06</w:t>
            </w:r>
          </w:p>
        </w:tc>
        <w:tc>
          <w:tcPr>
            <w:tcW w:w="2058" w:type="dxa"/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11</w:t>
            </w:r>
          </w:p>
        </w:tc>
      </w:tr>
      <w:tr w:rsidR="005C1032" w:rsidRPr="00623841" w:rsidTr="00623841">
        <w:tc>
          <w:tcPr>
            <w:tcW w:w="4626" w:type="dxa"/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Complete and duplicated BUSCOs (D)</w:t>
            </w:r>
          </w:p>
        </w:tc>
        <w:tc>
          <w:tcPr>
            <w:tcW w:w="2078" w:type="dxa"/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  <w:tc>
          <w:tcPr>
            <w:tcW w:w="2058" w:type="dxa"/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5C1032" w:rsidRPr="00623841" w:rsidTr="00623841">
        <w:tc>
          <w:tcPr>
            <w:tcW w:w="4626" w:type="dxa"/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Fragmented BUSCOs (F)</w:t>
            </w:r>
          </w:p>
        </w:tc>
        <w:tc>
          <w:tcPr>
            <w:tcW w:w="2078" w:type="dxa"/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058" w:type="dxa"/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5C1032" w:rsidRPr="00623841" w:rsidTr="00623841">
        <w:tc>
          <w:tcPr>
            <w:tcW w:w="4626" w:type="dxa"/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Missing BUSCOs (M)</w:t>
            </w:r>
          </w:p>
        </w:tc>
        <w:tc>
          <w:tcPr>
            <w:tcW w:w="2078" w:type="dxa"/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058" w:type="dxa"/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5C1032" w:rsidRPr="00623841" w:rsidTr="00623841">
        <w:tc>
          <w:tcPr>
            <w:tcW w:w="4626" w:type="dxa"/>
            <w:tcBorders>
              <w:bottom w:val="single" w:sz="4" w:space="0" w:color="auto"/>
            </w:tcBorders>
          </w:tcPr>
          <w:p w:rsidR="005C1032" w:rsidRPr="00623841" w:rsidRDefault="005C1032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623841">
              <w:rPr>
                <w:rFonts w:ascii="Times New Roman" w:hAnsi="Times New Roman" w:cs="Times New Roman"/>
                <w:sz w:val="28"/>
                <w:szCs w:val="28"/>
              </w:rPr>
              <w:t>Total BUSCO groups searched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5C1032" w:rsidRPr="00623841" w:rsidRDefault="00FF396D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35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5C1032" w:rsidRPr="00623841" w:rsidRDefault="00FC6D30" w:rsidP="00623841">
            <w:pPr>
              <w:spacing w:line="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35</w:t>
            </w:r>
          </w:p>
        </w:tc>
      </w:tr>
    </w:tbl>
    <w:p w:rsidR="005C1032" w:rsidRPr="00623841" w:rsidRDefault="005C1032">
      <w:pPr>
        <w:rPr>
          <w:rFonts w:ascii="Times New Roman" w:hAnsi="Times New Roman" w:cs="Times New Roman"/>
          <w:sz w:val="28"/>
          <w:szCs w:val="28"/>
        </w:rPr>
      </w:pPr>
    </w:p>
    <w:sectPr w:rsidR="005C1032" w:rsidRPr="00623841" w:rsidSect="002455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1032"/>
    <w:rsid w:val="00001FB7"/>
    <w:rsid w:val="000148CF"/>
    <w:rsid w:val="0002035F"/>
    <w:rsid w:val="00032A6A"/>
    <w:rsid w:val="00032AC0"/>
    <w:rsid w:val="00034F31"/>
    <w:rsid w:val="000408BE"/>
    <w:rsid w:val="000445F6"/>
    <w:rsid w:val="00051EE9"/>
    <w:rsid w:val="0005265A"/>
    <w:rsid w:val="00056B60"/>
    <w:rsid w:val="00065EF7"/>
    <w:rsid w:val="00067B0D"/>
    <w:rsid w:val="00083F76"/>
    <w:rsid w:val="00085C19"/>
    <w:rsid w:val="00094444"/>
    <w:rsid w:val="0009567A"/>
    <w:rsid w:val="0009736B"/>
    <w:rsid w:val="000A53B2"/>
    <w:rsid w:val="000A58D0"/>
    <w:rsid w:val="000A5E8A"/>
    <w:rsid w:val="000B65B1"/>
    <w:rsid w:val="000B7748"/>
    <w:rsid w:val="000C0663"/>
    <w:rsid w:val="000C2261"/>
    <w:rsid w:val="000C4160"/>
    <w:rsid w:val="000C4BF4"/>
    <w:rsid w:val="000D101E"/>
    <w:rsid w:val="000D1AA4"/>
    <w:rsid w:val="000D25A3"/>
    <w:rsid w:val="000D4D5C"/>
    <w:rsid w:val="000D7D1D"/>
    <w:rsid w:val="000F1080"/>
    <w:rsid w:val="000F130A"/>
    <w:rsid w:val="000F655E"/>
    <w:rsid w:val="001003A3"/>
    <w:rsid w:val="00101378"/>
    <w:rsid w:val="00103D96"/>
    <w:rsid w:val="001077D8"/>
    <w:rsid w:val="00111992"/>
    <w:rsid w:val="001146CE"/>
    <w:rsid w:val="001162B1"/>
    <w:rsid w:val="00121EF6"/>
    <w:rsid w:val="001239CF"/>
    <w:rsid w:val="001300BE"/>
    <w:rsid w:val="00130C23"/>
    <w:rsid w:val="00141682"/>
    <w:rsid w:val="00145DCB"/>
    <w:rsid w:val="0015237D"/>
    <w:rsid w:val="00161074"/>
    <w:rsid w:val="001626AD"/>
    <w:rsid w:val="00163F58"/>
    <w:rsid w:val="0017284C"/>
    <w:rsid w:val="00180B49"/>
    <w:rsid w:val="001810C2"/>
    <w:rsid w:val="00182BA8"/>
    <w:rsid w:val="00184033"/>
    <w:rsid w:val="00192CD2"/>
    <w:rsid w:val="00193541"/>
    <w:rsid w:val="001A058E"/>
    <w:rsid w:val="001A077E"/>
    <w:rsid w:val="001A709F"/>
    <w:rsid w:val="001A7660"/>
    <w:rsid w:val="001B011D"/>
    <w:rsid w:val="001B08D7"/>
    <w:rsid w:val="001F3401"/>
    <w:rsid w:val="001F40E2"/>
    <w:rsid w:val="0020068A"/>
    <w:rsid w:val="00200C38"/>
    <w:rsid w:val="0020468E"/>
    <w:rsid w:val="00206268"/>
    <w:rsid w:val="002066DD"/>
    <w:rsid w:val="0021228D"/>
    <w:rsid w:val="00212F3F"/>
    <w:rsid w:val="0021754B"/>
    <w:rsid w:val="00224B42"/>
    <w:rsid w:val="0022614B"/>
    <w:rsid w:val="00231F96"/>
    <w:rsid w:val="002455D0"/>
    <w:rsid w:val="00246A5F"/>
    <w:rsid w:val="00251201"/>
    <w:rsid w:val="00252399"/>
    <w:rsid w:val="00255EE6"/>
    <w:rsid w:val="00262711"/>
    <w:rsid w:val="002628F6"/>
    <w:rsid w:val="00264EBC"/>
    <w:rsid w:val="0027477E"/>
    <w:rsid w:val="00282A7D"/>
    <w:rsid w:val="00284346"/>
    <w:rsid w:val="00286F4E"/>
    <w:rsid w:val="00290EA1"/>
    <w:rsid w:val="00293F5D"/>
    <w:rsid w:val="00294BD8"/>
    <w:rsid w:val="00295EFC"/>
    <w:rsid w:val="002A0168"/>
    <w:rsid w:val="002A6A53"/>
    <w:rsid w:val="002B0105"/>
    <w:rsid w:val="002B3462"/>
    <w:rsid w:val="002C059C"/>
    <w:rsid w:val="002C093F"/>
    <w:rsid w:val="002C106A"/>
    <w:rsid w:val="002C1C39"/>
    <w:rsid w:val="002C2A93"/>
    <w:rsid w:val="002D0333"/>
    <w:rsid w:val="002D37FA"/>
    <w:rsid w:val="002D3B46"/>
    <w:rsid w:val="002E333A"/>
    <w:rsid w:val="002F08D6"/>
    <w:rsid w:val="002F0D8D"/>
    <w:rsid w:val="002F20D8"/>
    <w:rsid w:val="002F23EA"/>
    <w:rsid w:val="002F2F08"/>
    <w:rsid w:val="002F3CF8"/>
    <w:rsid w:val="002F7015"/>
    <w:rsid w:val="00305B17"/>
    <w:rsid w:val="003115EE"/>
    <w:rsid w:val="00313E4B"/>
    <w:rsid w:val="00320567"/>
    <w:rsid w:val="00321751"/>
    <w:rsid w:val="00333A50"/>
    <w:rsid w:val="00340FDD"/>
    <w:rsid w:val="00342332"/>
    <w:rsid w:val="00351904"/>
    <w:rsid w:val="00353D04"/>
    <w:rsid w:val="00372334"/>
    <w:rsid w:val="003766DF"/>
    <w:rsid w:val="003801FA"/>
    <w:rsid w:val="00382BF7"/>
    <w:rsid w:val="00383299"/>
    <w:rsid w:val="003837ED"/>
    <w:rsid w:val="00394F58"/>
    <w:rsid w:val="0039514D"/>
    <w:rsid w:val="003A39D3"/>
    <w:rsid w:val="003A3BFC"/>
    <w:rsid w:val="003A45E9"/>
    <w:rsid w:val="003B7B5D"/>
    <w:rsid w:val="003C15AE"/>
    <w:rsid w:val="003C1613"/>
    <w:rsid w:val="003C6030"/>
    <w:rsid w:val="003D035F"/>
    <w:rsid w:val="003D0C6F"/>
    <w:rsid w:val="003D7ABC"/>
    <w:rsid w:val="003E2050"/>
    <w:rsid w:val="003E2B45"/>
    <w:rsid w:val="003E433A"/>
    <w:rsid w:val="003E59FD"/>
    <w:rsid w:val="003F2195"/>
    <w:rsid w:val="003F2A50"/>
    <w:rsid w:val="0040361E"/>
    <w:rsid w:val="00414D0D"/>
    <w:rsid w:val="0041704C"/>
    <w:rsid w:val="0042061A"/>
    <w:rsid w:val="00422CB9"/>
    <w:rsid w:val="0042390C"/>
    <w:rsid w:val="00425541"/>
    <w:rsid w:val="00426039"/>
    <w:rsid w:val="0042674C"/>
    <w:rsid w:val="00431621"/>
    <w:rsid w:val="0044001A"/>
    <w:rsid w:val="0044092A"/>
    <w:rsid w:val="00441338"/>
    <w:rsid w:val="00441400"/>
    <w:rsid w:val="00441A35"/>
    <w:rsid w:val="00444F7A"/>
    <w:rsid w:val="00447C36"/>
    <w:rsid w:val="00452091"/>
    <w:rsid w:val="00455CA2"/>
    <w:rsid w:val="00467513"/>
    <w:rsid w:val="004733B5"/>
    <w:rsid w:val="0047490D"/>
    <w:rsid w:val="00474B97"/>
    <w:rsid w:val="0048006B"/>
    <w:rsid w:val="00485824"/>
    <w:rsid w:val="00485F98"/>
    <w:rsid w:val="00487ED3"/>
    <w:rsid w:val="00491A92"/>
    <w:rsid w:val="0049733F"/>
    <w:rsid w:val="004A7CE8"/>
    <w:rsid w:val="004B23B1"/>
    <w:rsid w:val="004B37C3"/>
    <w:rsid w:val="004B7093"/>
    <w:rsid w:val="004C5417"/>
    <w:rsid w:val="004D0D14"/>
    <w:rsid w:val="004D3190"/>
    <w:rsid w:val="004E6114"/>
    <w:rsid w:val="004F3F68"/>
    <w:rsid w:val="004F653E"/>
    <w:rsid w:val="004F7C30"/>
    <w:rsid w:val="005016EA"/>
    <w:rsid w:val="00506312"/>
    <w:rsid w:val="005107B1"/>
    <w:rsid w:val="00512308"/>
    <w:rsid w:val="00516B06"/>
    <w:rsid w:val="005277EA"/>
    <w:rsid w:val="00534C80"/>
    <w:rsid w:val="00535BD2"/>
    <w:rsid w:val="00536A56"/>
    <w:rsid w:val="00537924"/>
    <w:rsid w:val="0054095A"/>
    <w:rsid w:val="00540B12"/>
    <w:rsid w:val="005437EF"/>
    <w:rsid w:val="0054419A"/>
    <w:rsid w:val="00546067"/>
    <w:rsid w:val="00555D15"/>
    <w:rsid w:val="0056648E"/>
    <w:rsid w:val="00572935"/>
    <w:rsid w:val="00572A55"/>
    <w:rsid w:val="00576101"/>
    <w:rsid w:val="00583EBC"/>
    <w:rsid w:val="005903E7"/>
    <w:rsid w:val="00594355"/>
    <w:rsid w:val="005A4B61"/>
    <w:rsid w:val="005A586F"/>
    <w:rsid w:val="005A7CF4"/>
    <w:rsid w:val="005B12FA"/>
    <w:rsid w:val="005B20FF"/>
    <w:rsid w:val="005B214C"/>
    <w:rsid w:val="005B3844"/>
    <w:rsid w:val="005C0CF1"/>
    <w:rsid w:val="005C1032"/>
    <w:rsid w:val="005C42B9"/>
    <w:rsid w:val="005D08B4"/>
    <w:rsid w:val="005D0C79"/>
    <w:rsid w:val="005D199F"/>
    <w:rsid w:val="005D4578"/>
    <w:rsid w:val="005D7CD0"/>
    <w:rsid w:val="005E1DA7"/>
    <w:rsid w:val="005E67A9"/>
    <w:rsid w:val="005F1C86"/>
    <w:rsid w:val="00601A72"/>
    <w:rsid w:val="00603AB5"/>
    <w:rsid w:val="00610B24"/>
    <w:rsid w:val="00611B7B"/>
    <w:rsid w:val="00611D32"/>
    <w:rsid w:val="0061246D"/>
    <w:rsid w:val="00617836"/>
    <w:rsid w:val="00623841"/>
    <w:rsid w:val="006313FD"/>
    <w:rsid w:val="006320EB"/>
    <w:rsid w:val="00632B86"/>
    <w:rsid w:val="00642DEE"/>
    <w:rsid w:val="006461E2"/>
    <w:rsid w:val="0064645D"/>
    <w:rsid w:val="0065046C"/>
    <w:rsid w:val="006507DB"/>
    <w:rsid w:val="00654FD7"/>
    <w:rsid w:val="006635D3"/>
    <w:rsid w:val="006637B4"/>
    <w:rsid w:val="00665762"/>
    <w:rsid w:val="00666021"/>
    <w:rsid w:val="00666DD2"/>
    <w:rsid w:val="00667892"/>
    <w:rsid w:val="00670874"/>
    <w:rsid w:val="00670F31"/>
    <w:rsid w:val="006816C5"/>
    <w:rsid w:val="0068551B"/>
    <w:rsid w:val="00694EBD"/>
    <w:rsid w:val="006A235B"/>
    <w:rsid w:val="006A7319"/>
    <w:rsid w:val="006C58E0"/>
    <w:rsid w:val="006D1BAE"/>
    <w:rsid w:val="006D7D01"/>
    <w:rsid w:val="006E402C"/>
    <w:rsid w:val="006E64ED"/>
    <w:rsid w:val="006F09E2"/>
    <w:rsid w:val="006F55A6"/>
    <w:rsid w:val="00700985"/>
    <w:rsid w:val="007075A8"/>
    <w:rsid w:val="007127E8"/>
    <w:rsid w:val="007175A1"/>
    <w:rsid w:val="0072066F"/>
    <w:rsid w:val="00730CF2"/>
    <w:rsid w:val="007311FE"/>
    <w:rsid w:val="00732EFA"/>
    <w:rsid w:val="0073376D"/>
    <w:rsid w:val="0075073E"/>
    <w:rsid w:val="007557FD"/>
    <w:rsid w:val="0076059B"/>
    <w:rsid w:val="007611CA"/>
    <w:rsid w:val="00765E28"/>
    <w:rsid w:val="00766036"/>
    <w:rsid w:val="007705C3"/>
    <w:rsid w:val="00772ABA"/>
    <w:rsid w:val="00774736"/>
    <w:rsid w:val="0078034D"/>
    <w:rsid w:val="00783A8A"/>
    <w:rsid w:val="00786F2C"/>
    <w:rsid w:val="007919AE"/>
    <w:rsid w:val="00795F19"/>
    <w:rsid w:val="007B3CE7"/>
    <w:rsid w:val="007B5516"/>
    <w:rsid w:val="007C1ECF"/>
    <w:rsid w:val="007C4456"/>
    <w:rsid w:val="007C4B18"/>
    <w:rsid w:val="007D0D5F"/>
    <w:rsid w:val="007D1F56"/>
    <w:rsid w:val="007E524E"/>
    <w:rsid w:val="007F0551"/>
    <w:rsid w:val="007F30EB"/>
    <w:rsid w:val="007F4A11"/>
    <w:rsid w:val="007F742A"/>
    <w:rsid w:val="00800D4A"/>
    <w:rsid w:val="00801BFD"/>
    <w:rsid w:val="008045B4"/>
    <w:rsid w:val="00810AFA"/>
    <w:rsid w:val="0081105C"/>
    <w:rsid w:val="008121BE"/>
    <w:rsid w:val="00817424"/>
    <w:rsid w:val="00817578"/>
    <w:rsid w:val="00820495"/>
    <w:rsid w:val="008267C0"/>
    <w:rsid w:val="00832971"/>
    <w:rsid w:val="00834B56"/>
    <w:rsid w:val="00834C31"/>
    <w:rsid w:val="008465A9"/>
    <w:rsid w:val="008528D9"/>
    <w:rsid w:val="008535CE"/>
    <w:rsid w:val="00867D20"/>
    <w:rsid w:val="008708F8"/>
    <w:rsid w:val="00877899"/>
    <w:rsid w:val="008837D4"/>
    <w:rsid w:val="00883A90"/>
    <w:rsid w:val="00885EAA"/>
    <w:rsid w:val="00891A54"/>
    <w:rsid w:val="0089428E"/>
    <w:rsid w:val="008975F3"/>
    <w:rsid w:val="008A0A09"/>
    <w:rsid w:val="008A124E"/>
    <w:rsid w:val="008A12C9"/>
    <w:rsid w:val="008A2F79"/>
    <w:rsid w:val="008B0597"/>
    <w:rsid w:val="008D5D1A"/>
    <w:rsid w:val="008E6826"/>
    <w:rsid w:val="008E6E9F"/>
    <w:rsid w:val="009000BA"/>
    <w:rsid w:val="00911B03"/>
    <w:rsid w:val="00926986"/>
    <w:rsid w:val="00935431"/>
    <w:rsid w:val="0093567F"/>
    <w:rsid w:val="00935996"/>
    <w:rsid w:val="00936795"/>
    <w:rsid w:val="009367AB"/>
    <w:rsid w:val="009439EA"/>
    <w:rsid w:val="00952055"/>
    <w:rsid w:val="00953245"/>
    <w:rsid w:val="0095669A"/>
    <w:rsid w:val="00963CE2"/>
    <w:rsid w:val="0096680A"/>
    <w:rsid w:val="0097160E"/>
    <w:rsid w:val="009728DA"/>
    <w:rsid w:val="00972E81"/>
    <w:rsid w:val="00972F9E"/>
    <w:rsid w:val="009745F9"/>
    <w:rsid w:val="0097520D"/>
    <w:rsid w:val="009763BE"/>
    <w:rsid w:val="0098026D"/>
    <w:rsid w:val="00982E1C"/>
    <w:rsid w:val="00984C49"/>
    <w:rsid w:val="00986CFF"/>
    <w:rsid w:val="00987CB0"/>
    <w:rsid w:val="00994B5F"/>
    <w:rsid w:val="009A23F8"/>
    <w:rsid w:val="009A6B56"/>
    <w:rsid w:val="009B0DFD"/>
    <w:rsid w:val="009B34D8"/>
    <w:rsid w:val="009B5B52"/>
    <w:rsid w:val="009B7CE1"/>
    <w:rsid w:val="009D1B9C"/>
    <w:rsid w:val="009D7245"/>
    <w:rsid w:val="009E4047"/>
    <w:rsid w:val="009E44FF"/>
    <w:rsid w:val="009E49E6"/>
    <w:rsid w:val="009E73EB"/>
    <w:rsid w:val="009F4F7C"/>
    <w:rsid w:val="00A01DF9"/>
    <w:rsid w:val="00A12D4E"/>
    <w:rsid w:val="00A2021E"/>
    <w:rsid w:val="00A2023C"/>
    <w:rsid w:val="00A20E02"/>
    <w:rsid w:val="00A21F2D"/>
    <w:rsid w:val="00A223C2"/>
    <w:rsid w:val="00A2379A"/>
    <w:rsid w:val="00A2690D"/>
    <w:rsid w:val="00A30ECE"/>
    <w:rsid w:val="00A34E5D"/>
    <w:rsid w:val="00A400CB"/>
    <w:rsid w:val="00A409CF"/>
    <w:rsid w:val="00A473FA"/>
    <w:rsid w:val="00A47B2D"/>
    <w:rsid w:val="00A5278C"/>
    <w:rsid w:val="00A56093"/>
    <w:rsid w:val="00A60FED"/>
    <w:rsid w:val="00A62C35"/>
    <w:rsid w:val="00A675B5"/>
    <w:rsid w:val="00A700D3"/>
    <w:rsid w:val="00A70C65"/>
    <w:rsid w:val="00A71410"/>
    <w:rsid w:val="00A72C07"/>
    <w:rsid w:val="00A73078"/>
    <w:rsid w:val="00A74249"/>
    <w:rsid w:val="00A83164"/>
    <w:rsid w:val="00A84571"/>
    <w:rsid w:val="00A86AF4"/>
    <w:rsid w:val="00A86BD2"/>
    <w:rsid w:val="00A90D49"/>
    <w:rsid w:val="00AA4769"/>
    <w:rsid w:val="00AA4BF4"/>
    <w:rsid w:val="00AB4825"/>
    <w:rsid w:val="00AB5E98"/>
    <w:rsid w:val="00AB7EC9"/>
    <w:rsid w:val="00AC03D7"/>
    <w:rsid w:val="00AC0EF5"/>
    <w:rsid w:val="00AC17DD"/>
    <w:rsid w:val="00AD716D"/>
    <w:rsid w:val="00AE08EF"/>
    <w:rsid w:val="00AE30EF"/>
    <w:rsid w:val="00AE7697"/>
    <w:rsid w:val="00AF05B9"/>
    <w:rsid w:val="00AF4DD5"/>
    <w:rsid w:val="00B03E79"/>
    <w:rsid w:val="00B12F1B"/>
    <w:rsid w:val="00B17E55"/>
    <w:rsid w:val="00B17E5C"/>
    <w:rsid w:val="00B2037A"/>
    <w:rsid w:val="00B20405"/>
    <w:rsid w:val="00B21CE9"/>
    <w:rsid w:val="00B21E57"/>
    <w:rsid w:val="00B21FA6"/>
    <w:rsid w:val="00B22DF0"/>
    <w:rsid w:val="00B2320D"/>
    <w:rsid w:val="00B2464E"/>
    <w:rsid w:val="00B26D47"/>
    <w:rsid w:val="00B27B58"/>
    <w:rsid w:val="00B42457"/>
    <w:rsid w:val="00B42762"/>
    <w:rsid w:val="00B444D7"/>
    <w:rsid w:val="00B45A36"/>
    <w:rsid w:val="00B46139"/>
    <w:rsid w:val="00B462E8"/>
    <w:rsid w:val="00B477D2"/>
    <w:rsid w:val="00B54CEA"/>
    <w:rsid w:val="00B5612C"/>
    <w:rsid w:val="00B60424"/>
    <w:rsid w:val="00B614AF"/>
    <w:rsid w:val="00B624D5"/>
    <w:rsid w:val="00B63BFF"/>
    <w:rsid w:val="00B65A69"/>
    <w:rsid w:val="00B66E1D"/>
    <w:rsid w:val="00B71060"/>
    <w:rsid w:val="00B85B5F"/>
    <w:rsid w:val="00B908BC"/>
    <w:rsid w:val="00BA585F"/>
    <w:rsid w:val="00BA5CBA"/>
    <w:rsid w:val="00BB7FC1"/>
    <w:rsid w:val="00BC436E"/>
    <w:rsid w:val="00BC5B89"/>
    <w:rsid w:val="00BD05DB"/>
    <w:rsid w:val="00BD13A8"/>
    <w:rsid w:val="00BD5A48"/>
    <w:rsid w:val="00BD7DF7"/>
    <w:rsid w:val="00C06DC7"/>
    <w:rsid w:val="00C07ADB"/>
    <w:rsid w:val="00C132C6"/>
    <w:rsid w:val="00C16CA3"/>
    <w:rsid w:val="00C27B7F"/>
    <w:rsid w:val="00C36CFB"/>
    <w:rsid w:val="00C43995"/>
    <w:rsid w:val="00C4560E"/>
    <w:rsid w:val="00C4647F"/>
    <w:rsid w:val="00C5012F"/>
    <w:rsid w:val="00C50FDD"/>
    <w:rsid w:val="00C523E8"/>
    <w:rsid w:val="00C52A5D"/>
    <w:rsid w:val="00C54C83"/>
    <w:rsid w:val="00C5644C"/>
    <w:rsid w:val="00C56615"/>
    <w:rsid w:val="00C61141"/>
    <w:rsid w:val="00C623C4"/>
    <w:rsid w:val="00C64D9E"/>
    <w:rsid w:val="00C6675A"/>
    <w:rsid w:val="00C671FA"/>
    <w:rsid w:val="00C67712"/>
    <w:rsid w:val="00C72098"/>
    <w:rsid w:val="00C75DEC"/>
    <w:rsid w:val="00C8019E"/>
    <w:rsid w:val="00C83FFD"/>
    <w:rsid w:val="00C92044"/>
    <w:rsid w:val="00C943B7"/>
    <w:rsid w:val="00CA055C"/>
    <w:rsid w:val="00CA176D"/>
    <w:rsid w:val="00CA6B86"/>
    <w:rsid w:val="00CB1B35"/>
    <w:rsid w:val="00CB2AFA"/>
    <w:rsid w:val="00CB3DE7"/>
    <w:rsid w:val="00CB5031"/>
    <w:rsid w:val="00CB5A53"/>
    <w:rsid w:val="00CC0848"/>
    <w:rsid w:val="00CC15F9"/>
    <w:rsid w:val="00CC3165"/>
    <w:rsid w:val="00CD3926"/>
    <w:rsid w:val="00CD46AA"/>
    <w:rsid w:val="00CD4EF8"/>
    <w:rsid w:val="00CD5974"/>
    <w:rsid w:val="00CD6871"/>
    <w:rsid w:val="00CE60BB"/>
    <w:rsid w:val="00CF0DCE"/>
    <w:rsid w:val="00CF3651"/>
    <w:rsid w:val="00CF7B3D"/>
    <w:rsid w:val="00D02312"/>
    <w:rsid w:val="00D062F1"/>
    <w:rsid w:val="00D06696"/>
    <w:rsid w:val="00D11B15"/>
    <w:rsid w:val="00D12039"/>
    <w:rsid w:val="00D15BB5"/>
    <w:rsid w:val="00D31654"/>
    <w:rsid w:val="00D33B53"/>
    <w:rsid w:val="00D35FF4"/>
    <w:rsid w:val="00D36CA0"/>
    <w:rsid w:val="00D40352"/>
    <w:rsid w:val="00D44578"/>
    <w:rsid w:val="00D45898"/>
    <w:rsid w:val="00D47F31"/>
    <w:rsid w:val="00D51656"/>
    <w:rsid w:val="00D557D2"/>
    <w:rsid w:val="00D618F1"/>
    <w:rsid w:val="00D70654"/>
    <w:rsid w:val="00D73BB7"/>
    <w:rsid w:val="00D8082C"/>
    <w:rsid w:val="00D866BD"/>
    <w:rsid w:val="00D90ACB"/>
    <w:rsid w:val="00D954C8"/>
    <w:rsid w:val="00D959B6"/>
    <w:rsid w:val="00D963F0"/>
    <w:rsid w:val="00DA044D"/>
    <w:rsid w:val="00DA2A73"/>
    <w:rsid w:val="00DA6C21"/>
    <w:rsid w:val="00DB04B4"/>
    <w:rsid w:val="00DB2A47"/>
    <w:rsid w:val="00DB3489"/>
    <w:rsid w:val="00DB35E5"/>
    <w:rsid w:val="00DB4884"/>
    <w:rsid w:val="00DB636D"/>
    <w:rsid w:val="00DB6D53"/>
    <w:rsid w:val="00DC2392"/>
    <w:rsid w:val="00DC675E"/>
    <w:rsid w:val="00DD6710"/>
    <w:rsid w:val="00DE0DC0"/>
    <w:rsid w:val="00DE3D31"/>
    <w:rsid w:val="00DE5E88"/>
    <w:rsid w:val="00DF007C"/>
    <w:rsid w:val="00DF0D98"/>
    <w:rsid w:val="00DF47A0"/>
    <w:rsid w:val="00DF62F4"/>
    <w:rsid w:val="00E04D9B"/>
    <w:rsid w:val="00E06E18"/>
    <w:rsid w:val="00E10E66"/>
    <w:rsid w:val="00E12100"/>
    <w:rsid w:val="00E129F3"/>
    <w:rsid w:val="00E17AAB"/>
    <w:rsid w:val="00E17AC8"/>
    <w:rsid w:val="00E323D3"/>
    <w:rsid w:val="00E33CD4"/>
    <w:rsid w:val="00E40F34"/>
    <w:rsid w:val="00E42B3C"/>
    <w:rsid w:val="00E47C49"/>
    <w:rsid w:val="00E5015F"/>
    <w:rsid w:val="00E64E4C"/>
    <w:rsid w:val="00E716F7"/>
    <w:rsid w:val="00E71960"/>
    <w:rsid w:val="00E751B7"/>
    <w:rsid w:val="00E8045C"/>
    <w:rsid w:val="00E81934"/>
    <w:rsid w:val="00E92417"/>
    <w:rsid w:val="00E96B45"/>
    <w:rsid w:val="00E9794B"/>
    <w:rsid w:val="00EB1C30"/>
    <w:rsid w:val="00EB3510"/>
    <w:rsid w:val="00EC06BE"/>
    <w:rsid w:val="00ED22B5"/>
    <w:rsid w:val="00ED62B2"/>
    <w:rsid w:val="00EF0116"/>
    <w:rsid w:val="00EF1198"/>
    <w:rsid w:val="00EF57A9"/>
    <w:rsid w:val="00F030EF"/>
    <w:rsid w:val="00F03A87"/>
    <w:rsid w:val="00F129A2"/>
    <w:rsid w:val="00F162EE"/>
    <w:rsid w:val="00F21503"/>
    <w:rsid w:val="00F2491B"/>
    <w:rsid w:val="00F24EB5"/>
    <w:rsid w:val="00F32140"/>
    <w:rsid w:val="00F403D6"/>
    <w:rsid w:val="00F452F2"/>
    <w:rsid w:val="00F45FFC"/>
    <w:rsid w:val="00F47A77"/>
    <w:rsid w:val="00F5700D"/>
    <w:rsid w:val="00F578E4"/>
    <w:rsid w:val="00F607E4"/>
    <w:rsid w:val="00F62BD2"/>
    <w:rsid w:val="00F67016"/>
    <w:rsid w:val="00F700A6"/>
    <w:rsid w:val="00F70C91"/>
    <w:rsid w:val="00F757BC"/>
    <w:rsid w:val="00F83923"/>
    <w:rsid w:val="00F9257E"/>
    <w:rsid w:val="00F9353E"/>
    <w:rsid w:val="00F946D2"/>
    <w:rsid w:val="00F96C8D"/>
    <w:rsid w:val="00FA2382"/>
    <w:rsid w:val="00FA37C4"/>
    <w:rsid w:val="00FA494E"/>
    <w:rsid w:val="00FC36E0"/>
    <w:rsid w:val="00FC6D30"/>
    <w:rsid w:val="00FC6F65"/>
    <w:rsid w:val="00FD3808"/>
    <w:rsid w:val="00FD5BA1"/>
    <w:rsid w:val="00FE08A6"/>
    <w:rsid w:val="00FE2A9F"/>
    <w:rsid w:val="00FF1E34"/>
    <w:rsid w:val="00FF3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0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an</dc:creator>
  <cp:keywords/>
  <dc:description/>
  <cp:lastModifiedBy>0013357</cp:lastModifiedBy>
  <cp:revision>23</cp:revision>
  <dcterms:created xsi:type="dcterms:W3CDTF">2018-06-14T09:29:00Z</dcterms:created>
  <dcterms:modified xsi:type="dcterms:W3CDTF">2019-10-26T01:47:00Z</dcterms:modified>
</cp:coreProperties>
</file>